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3"/>
        <w:gridCol w:w="187"/>
        <w:gridCol w:w="771"/>
        <w:gridCol w:w="227"/>
        <w:gridCol w:w="579"/>
        <w:gridCol w:w="186"/>
        <w:gridCol w:w="651"/>
        <w:gridCol w:w="186"/>
        <w:gridCol w:w="641"/>
        <w:gridCol w:w="186"/>
        <w:gridCol w:w="938"/>
        <w:gridCol w:w="221"/>
        <w:gridCol w:w="986"/>
        <w:gridCol w:w="231"/>
        <w:gridCol w:w="861"/>
        <w:gridCol w:w="231"/>
        <w:gridCol w:w="45"/>
      </w:tblGrid>
      <w:tr w:rsidR="000A6B1D" w:rsidRPr="005924EA" w14:paraId="6FB5C25C" w14:textId="77777777" w:rsidTr="00B90BE7">
        <w:trPr>
          <w:cantSplit/>
          <w:trHeight w:val="169"/>
          <w:tblHeader/>
          <w:tblCellSpacing w:w="15" w:type="dxa"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A2244C9" w14:textId="77777777" w:rsidR="000A6B1D" w:rsidRPr="00E75E79" w:rsidRDefault="000A6B1D" w:rsidP="00B90BE7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0A6B1D" w:rsidRPr="000B3474" w14:paraId="6FAA45F6" w14:textId="77777777" w:rsidTr="00B90BE7">
        <w:trPr>
          <w:cantSplit/>
          <w:trHeight w:val="352"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EE407B" w14:textId="77777777" w:rsidR="000A6B1D" w:rsidRPr="00E75E79" w:rsidRDefault="000A6B1D" w:rsidP="00B90BE7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2C684E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95% Confidence </w:t>
            </w:r>
            <w:proofErr w:type="spellStart"/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Interval</w:t>
            </w:r>
            <w:proofErr w:type="spellEnd"/>
          </w:p>
        </w:tc>
      </w:tr>
      <w:tr w:rsidR="000A6B1D" w:rsidRPr="000B3474" w14:paraId="74F3683B" w14:textId="77777777" w:rsidTr="00B90BE7">
        <w:trPr>
          <w:gridAfter w:val="1"/>
          <w:cantSplit/>
          <w:trHeight w:val="35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4ACF19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F7DF1A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36CD5F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71A90E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6F3501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16D09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Odds</w:t>
            </w:r>
            <w:proofErr w:type="spellEnd"/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0CDE8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781CBE" w14:textId="77777777" w:rsidR="000A6B1D" w:rsidRPr="000B3474" w:rsidRDefault="000A6B1D" w:rsidP="00B90BE7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</w:tr>
      <w:tr w:rsidR="000A6B1D" w:rsidRPr="000B3474" w14:paraId="5D38BE87" w14:textId="77777777" w:rsidTr="00B90BE7">
        <w:trPr>
          <w:gridAfter w:val="1"/>
          <w:cantSplit/>
          <w:trHeight w:val="32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29D04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E666A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BC0A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3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BBAB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5C5D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044D2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1C9C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3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5EE7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A470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31AA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1527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5F0C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3EAA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0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CC32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7B6D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F144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1BD52D2E" w14:textId="77777777" w:rsidTr="00B90BE7">
        <w:trPr>
          <w:gridAfter w:val="1"/>
          <w:cantSplit/>
          <w:trHeight w:val="16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234BB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Diagnosis</w:t>
            </w:r>
            <w:proofErr w:type="spellEnd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DD528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7369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667F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F6D9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BDAD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6A77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47A9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0E42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E77F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C8AC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5DF7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AE83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C70B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CB5F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D488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087E8204" w14:textId="77777777" w:rsidTr="00B90BE7">
        <w:trPr>
          <w:gridAfter w:val="1"/>
          <w:cantSplit/>
          <w:trHeight w:val="15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C32FD06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Post Covid –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1BBAD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9B64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2F19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A733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1C9A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2455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AF87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BC41A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EFA7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BFCC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D2BB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2177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C0FB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3E29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7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9293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28028E8D" w14:textId="77777777" w:rsidTr="00B90BE7">
        <w:trPr>
          <w:gridAfter w:val="1"/>
          <w:cantSplit/>
          <w:trHeight w:val="15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E89EC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ASM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E24F5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CBF5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6566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EBFA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A857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FEBD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88D3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E9AE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A3A0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2219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0B83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8D01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379E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7E58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CA99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370582D8" w14:textId="77777777" w:rsidTr="00B90BE7">
        <w:trPr>
          <w:gridAfter w:val="1"/>
          <w:cantSplit/>
          <w:trHeight w:val="3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36D66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DR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8A20B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D5E7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E706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AB91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C995A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3E94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97C5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337B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D773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27B7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7C7A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2D3F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B82F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B8FA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2B85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4F9D9AA3" w14:textId="77777777" w:rsidTr="00B90BE7">
        <w:trPr>
          <w:gridAfter w:val="1"/>
          <w:cantSplit/>
          <w:trHeight w:val="32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97971A2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93388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AE6E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85D5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0D7E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671F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FA09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FDA9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13BE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4DCF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E092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329E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BC7A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8379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9DD2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6ACB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183E257C" w14:textId="77777777" w:rsidTr="00B90BE7">
        <w:trPr>
          <w:gridAfter w:val="1"/>
          <w:cantSplit/>
          <w:trHeight w:val="16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24018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FTB frequency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1D39A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F909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ABBF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899D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1A02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A892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BAC5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ED73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3954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28A0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6021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AF42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5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4BD0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3A48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CC99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7379D02F" w14:textId="77777777" w:rsidTr="00B90BE7">
        <w:trPr>
          <w:gridAfter w:val="1"/>
          <w:cantSplit/>
          <w:trHeight w:val="32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0BD1F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ASM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41525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BFFD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294F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910C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6A99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40DB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02BC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C77F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21BA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CFF2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69C8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F6A1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1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6C59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7BAC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62F1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1884C75B" w14:textId="77777777" w:rsidTr="00B90BE7">
        <w:trPr>
          <w:gridAfter w:val="1"/>
          <w:cantSplit/>
          <w:trHeight w:val="33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48FD1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New </w:t>
            </w: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psychiatric</w:t>
            </w:r>
            <w:proofErr w:type="spellEnd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symptoms</w:t>
            </w:r>
            <w:proofErr w:type="spellEnd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 6m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DF841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9995A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CCCF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FED3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BDD0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C0A8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D79F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DFD0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0199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32E1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C1FF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2367E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166C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196F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89EE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6A0CCB9D" w14:textId="77777777" w:rsidTr="00B90BE7">
        <w:trPr>
          <w:gridAfter w:val="1"/>
          <w:cantSplit/>
          <w:trHeight w:val="156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8E0B3D1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F36E3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973C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ADCC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3949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7E20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6445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785E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7FA4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8709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36C8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2.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7489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7AE2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.5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FFE7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1998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74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AE33F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4C6AB903" w14:textId="77777777" w:rsidTr="00B90BE7">
        <w:trPr>
          <w:gridAfter w:val="1"/>
          <w:cantSplit/>
          <w:trHeight w:val="33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C3D40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New </w:t>
            </w: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neurological</w:t>
            </w:r>
            <w:proofErr w:type="spellEnd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symptoms</w:t>
            </w:r>
            <w:proofErr w:type="spellEnd"/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 xml:space="preserve"> 6m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6735B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418E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BAA76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73D3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46AB5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E61A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5B4A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FBC8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FCBA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3916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D821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59C1A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27E2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F00AD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9CA8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226153B4" w14:textId="77777777" w:rsidTr="00B90BE7">
        <w:trPr>
          <w:gridAfter w:val="1"/>
          <w:cantSplit/>
          <w:trHeight w:val="169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3548957C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9B9761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0B3C34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117A2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88B750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ED3CEB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4700C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F694DC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B9946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7F6DD7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A5A7F3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.6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28DCC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A9E341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3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801A38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7A9582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B3474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6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C67AC9" w14:textId="77777777" w:rsidR="000A6B1D" w:rsidRPr="000B3474" w:rsidRDefault="000A6B1D" w:rsidP="00B90BE7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23158EB5" w14:textId="77777777" w:rsidTr="00B90BE7">
        <w:trPr>
          <w:cantSplit/>
          <w:trHeight w:hRule="exact" w:val="13"/>
          <w:tblCellSpacing w:w="15" w:type="dxa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D4DC56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0A6B1D" w:rsidRPr="000B3474" w14:paraId="4E8435D9" w14:textId="77777777" w:rsidTr="00B90BE7">
        <w:trPr>
          <w:cantSplit/>
          <w:tblCellSpacing w:w="15" w:type="dxa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1089D4" w14:textId="77777777" w:rsidR="000A6B1D" w:rsidRPr="000B3474" w:rsidRDefault="000A6B1D" w:rsidP="00B90BE7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</w:tbl>
    <w:p w14:paraId="4112A9A3" w14:textId="77777777" w:rsidR="000A6B1D" w:rsidRDefault="000A6B1D" w:rsidP="000A6B1D">
      <w:pPr>
        <w:jc w:val="both"/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</w:p>
    <w:p w14:paraId="0402A9F6" w14:textId="77777777" w:rsidR="000A6B1D" w:rsidRPr="003E2F5C" w:rsidRDefault="000A6B1D" w:rsidP="000A6B1D">
      <w:pPr>
        <w:jc w:val="both"/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</w:pPr>
      <w:r w:rsidRPr="007C745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6</w:t>
      </w:r>
      <w:r w:rsidRPr="007C745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Pr="007C745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variate logistic regression for the outcome “Long-term psychiatric symptoms” at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12</w:t>
      </w:r>
      <w:r w:rsidRPr="007C745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-month. </w:t>
      </w:r>
      <w:r w:rsidRPr="003E2F5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Note: estimates represent the log odds of "Long-term psychiatric symptoms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12</w:t>
      </w:r>
      <w:r w:rsidRPr="003E2F5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-month = Yes" vs. "Long-term psychiatric symptoms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12</w:t>
      </w:r>
      <w:r w:rsidRPr="003E2F5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-month = No".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ASM: anti-seizure medications; D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R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E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: 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drug-resistant epilepsy</w:t>
      </w:r>
      <w:r w:rsidRPr="003E2F5C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 xml:space="preserve">; 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F</w:t>
      </w:r>
      <w:r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TB</w:t>
      </w:r>
      <w:r w:rsidRPr="007C7450">
        <w:rPr>
          <w:rFonts w:ascii="Calibri" w:eastAsia="Times New Roman" w:hAnsi="Calibri" w:cs="Calibri"/>
          <w:color w:val="000000" w:themeColor="text1"/>
          <w:kern w:val="0"/>
          <w:sz w:val="22"/>
          <w:szCs w:val="22"/>
          <w:lang w:val="en-US" w:eastAsia="it-IT"/>
          <w14:ligatures w14:val="none"/>
        </w:rPr>
        <w:t>: focal-to-bilateral tonic-clonic seizures</w:t>
      </w:r>
    </w:p>
    <w:p w14:paraId="4433FC93" w14:textId="77777777" w:rsidR="00C27AEA" w:rsidRPr="000A6B1D" w:rsidRDefault="00C27AEA">
      <w:pPr>
        <w:rPr>
          <w:lang w:val="en-US"/>
        </w:rPr>
      </w:pPr>
    </w:p>
    <w:sectPr w:rsidR="00C27AEA" w:rsidRPr="000A6B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1D"/>
    <w:rsid w:val="000A6B1D"/>
    <w:rsid w:val="00154E84"/>
    <w:rsid w:val="003E490E"/>
    <w:rsid w:val="00A65446"/>
    <w:rsid w:val="00A734FE"/>
    <w:rsid w:val="00C27AEA"/>
    <w:rsid w:val="00D13707"/>
    <w:rsid w:val="00D66255"/>
    <w:rsid w:val="00E2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8385E8"/>
  <w15:chartTrackingRefBased/>
  <w15:docId w15:val="{78BBA21B-23A9-8A4C-8B07-6FFB6584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6B1D"/>
    <w:rPr>
      <w:rFonts w:asciiTheme="minorHAnsi" w:hAnsiTheme="minorHAnsi" w:cstheme="minorBidi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6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6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6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6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6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6B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6B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6B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6B1D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6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6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6B1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6B1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6B1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6B1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6B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6B1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6B1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6B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A6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6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6B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6B1D"/>
    <w:pPr>
      <w:spacing w:before="160" w:after="160"/>
      <w:jc w:val="center"/>
    </w:pPr>
    <w:rPr>
      <w:rFonts w:ascii="Calibri" w:hAnsi="Calibri" w:cs="Calibri"/>
      <w:i/>
      <w:iCs/>
      <w:color w:val="404040" w:themeColor="text1" w:themeTint="BF"/>
      <w:sz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6B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6B1D"/>
    <w:pPr>
      <w:ind w:left="720"/>
      <w:contextualSpacing/>
    </w:pPr>
    <w:rPr>
      <w:rFonts w:ascii="Calibri" w:hAnsi="Calibri" w:cs="Calibri"/>
      <w:sz w:val="22"/>
    </w:rPr>
  </w:style>
  <w:style w:type="character" w:styleId="Enfasiintensa">
    <w:name w:val="Intense Emphasis"/>
    <w:basedOn w:val="Carpredefinitoparagrafo"/>
    <w:uiPriority w:val="21"/>
    <w:qFormat/>
    <w:rsid w:val="000A6B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6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6B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6B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Dono</dc:creator>
  <cp:keywords/>
  <dc:description/>
  <cp:lastModifiedBy>Fedele Dono</cp:lastModifiedBy>
  <cp:revision>1</cp:revision>
  <dcterms:created xsi:type="dcterms:W3CDTF">2025-06-22T11:46:00Z</dcterms:created>
  <dcterms:modified xsi:type="dcterms:W3CDTF">2025-06-22T11:47:00Z</dcterms:modified>
</cp:coreProperties>
</file>